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173" w:type="dxa"/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1134"/>
        <w:gridCol w:w="1134"/>
        <w:gridCol w:w="1134"/>
        <w:gridCol w:w="1134"/>
        <w:gridCol w:w="1275"/>
        <w:gridCol w:w="993"/>
        <w:gridCol w:w="1134"/>
      </w:tblGrid>
      <w:tr w:rsidR="00BD44B1" w:rsidRPr="00BD44B1" w:rsidTr="00BD44B1">
        <w:trPr>
          <w:trHeight w:val="699"/>
        </w:trPr>
        <w:tc>
          <w:tcPr>
            <w:tcW w:w="1017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D44B1" w:rsidRPr="00BD44B1" w:rsidRDefault="00BD44B1" w:rsidP="00235C65">
            <w:pPr>
              <w:spacing w:beforeLines="20" w:before="48" w:afterLines="20" w:after="48"/>
              <w:jc w:val="center"/>
              <w:rPr>
                <w:rFonts w:asciiTheme="minorHAnsi" w:hAnsiTheme="minorHAnsi" w:cs="Times New Roman"/>
                <w:b/>
                <w:bCs/>
                <w:i w:val="0"/>
                <w:color w:val="000000"/>
                <w:sz w:val="24"/>
                <w:szCs w:val="24"/>
                <w:lang w:val="en-US"/>
              </w:rPr>
            </w:pPr>
            <w:r w:rsidRPr="00BD44B1">
              <w:rPr>
                <w:rFonts w:asciiTheme="minorHAnsi" w:hAnsiTheme="minorHAnsi" w:cs="Times New Roman"/>
                <w:b/>
                <w:i w:val="0"/>
                <w:sz w:val="24"/>
                <w:szCs w:val="24"/>
                <w:lang w:val="en-US"/>
              </w:rPr>
              <w:t xml:space="preserve">List of enriched categories in the co-regulated gene groups of the </w:t>
            </w:r>
            <w:r w:rsidRPr="00BD44B1">
              <w:rPr>
                <w:rFonts w:asciiTheme="minorHAnsi" w:hAnsiTheme="minorHAnsi" w:cs="Times New Roman"/>
                <w:b/>
                <w:sz w:val="24"/>
                <w:szCs w:val="24"/>
                <w:lang w:val="en-US"/>
              </w:rPr>
              <w:t>S.mutans</w:t>
            </w:r>
            <w:r w:rsidRPr="00BD44B1">
              <w:rPr>
                <w:rFonts w:asciiTheme="minorHAnsi" w:hAnsiTheme="minorHAnsi" w:cs="Times New Roman"/>
                <w:b/>
                <w:i w:val="0"/>
                <w:sz w:val="24"/>
                <w:szCs w:val="24"/>
                <w:lang w:val="en-US"/>
              </w:rPr>
              <w:t xml:space="preserve"> TRRN upon carolacton treatment</w:t>
            </w:r>
          </w:p>
        </w:tc>
      </w:tr>
      <w:tr w:rsidR="00A3639A" w:rsidTr="0004062D">
        <w:trPr>
          <w:trHeight w:val="1408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</w:rPr>
              <w:t>Enriched category ter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</w:rPr>
              <w:t>Category typ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</w:rPr>
              <w:t>Co-regulated group(CG)</w:t>
            </w:r>
            <w:r w:rsidR="00235C65"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  <w:lang w:val="en-US"/>
              </w:rPr>
              <w:t>Number of genes in the category [A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  <w:lang w:val="en-US"/>
              </w:rPr>
              <w:t>Number of genes in the co-regulated groups [B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  <w:lang w:val="en-US"/>
              </w:rPr>
              <w:t>Intersection</w:t>
            </w:r>
          </w:p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  <w:lang w:val="en-US"/>
              </w:rPr>
              <w:t xml:space="preserve">(A </w:t>
            </w:r>
            <w:r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</w:rPr>
              <w:t xml:space="preserve">Π </w:t>
            </w:r>
            <w:r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  <w:lang w:val="en-US"/>
              </w:rPr>
              <w:t>B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  <w:lang w:val="en-US"/>
              </w:rPr>
              <w:t>P-value</w:t>
            </w:r>
            <w:r w:rsidR="007822E4"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  <w:lang w:val="en-US"/>
              </w:rPr>
              <w:t xml:space="preserve"> of Intersec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C356D" w:rsidRDefault="008C356D" w:rsidP="00235C65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  <w:lang w:val="en-US"/>
              </w:rPr>
            </w:pPr>
          </w:p>
          <w:p w:rsidR="00A3639A" w:rsidRDefault="00616C50" w:rsidP="00235C65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  <w:lang w:val="en-US"/>
              </w:rPr>
              <w:t>E</w:t>
            </w:r>
            <w:r w:rsidR="00247C79"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  <w:lang w:val="en-US"/>
              </w:rPr>
              <w:t xml:space="preserve">- </w:t>
            </w:r>
            <w:r w:rsidR="008C356D"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  <w:lang w:val="en-US"/>
              </w:rPr>
              <w:t>value</w:t>
            </w:r>
            <w:r w:rsidR="007822E4"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  <w:lang w:val="en-US"/>
              </w:rPr>
              <w:t xml:space="preserve"> of Intersection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</w:rPr>
              <w:t>Significance score</w:t>
            </w:r>
          </w:p>
        </w:tc>
      </w:tr>
      <w:tr w:rsidR="00A3639A" w:rsidTr="0004062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Oxidative phosphoryla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KEGG M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ctsR C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.70E-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CC76A7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3.84</w:t>
            </w:r>
            <w:r w:rsidR="00A3639A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E-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1.42</w:t>
            </w:r>
          </w:p>
        </w:tc>
      </w:tr>
      <w:tr w:rsidR="00A3639A" w:rsidTr="0004062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Ribosom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KEGG M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.2125 C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8.40E-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.90E-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4.72</w:t>
            </w:r>
          </w:p>
        </w:tc>
      </w:tr>
      <w:tr w:rsidR="00A3639A" w:rsidTr="0004062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Pyrimidine metabolis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KEGG M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pyrR C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7.60E-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001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2.76</w:t>
            </w:r>
          </w:p>
        </w:tc>
      </w:tr>
      <w:tr w:rsidR="00A3639A" w:rsidTr="0004062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Pr="0010366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0366A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Valine leucine and isoleucine</w:t>
            </w:r>
            <w:r w:rsidR="0010366A" w:rsidRPr="0010366A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 </w:t>
            </w:r>
            <w:r w:rsidRPr="0010366A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biosynthesi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KEGG M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codY C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3.60E-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082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.08</w:t>
            </w:r>
          </w:p>
        </w:tc>
      </w:tr>
      <w:tr w:rsidR="00A3639A" w:rsidTr="0004062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Galactose metabolis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KEGG M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galR C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0003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699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16</w:t>
            </w:r>
          </w:p>
        </w:tc>
      </w:tr>
      <w:tr w:rsidR="00A3639A" w:rsidTr="0004062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Nitrogen metabolis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KEGG M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glnR C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000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832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08</w:t>
            </w:r>
          </w:p>
        </w:tc>
      </w:tr>
      <w:tr w:rsidR="00A3639A" w:rsidTr="0004062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Purines pyrimidines nucleosides and nucleotid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BF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pyrR C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5.20E-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2.60E-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8.58</w:t>
            </w:r>
          </w:p>
        </w:tc>
      </w:tr>
      <w:tr w:rsidR="00A3639A" w:rsidTr="0004062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Protein synthesi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BF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.2125 C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.90E-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9.60E-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5.02</w:t>
            </w:r>
          </w:p>
        </w:tc>
      </w:tr>
      <w:tr w:rsidR="00A3639A" w:rsidTr="0004062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Amino acid biosynthesi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BF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codY C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4.60E-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2.40E-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4.63</w:t>
            </w:r>
          </w:p>
        </w:tc>
      </w:tr>
      <w:tr w:rsidR="00A3639A" w:rsidTr="0004062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Energy metabolis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BF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ctsR C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.30E-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6.90E-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4.16</w:t>
            </w:r>
          </w:p>
        </w:tc>
      </w:tr>
      <w:tr w:rsidR="00A3639A" w:rsidTr="0004062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BF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mbrC C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000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138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86</w:t>
            </w:r>
          </w:p>
        </w:tc>
      </w:tr>
      <w:tr w:rsidR="00A3639A" w:rsidTr="0004062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Transport and binding protein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BF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.1193 C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000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140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85</w:t>
            </w:r>
          </w:p>
        </w:tc>
      </w:tr>
      <w:tr w:rsidR="00A3639A" w:rsidTr="0004062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ignal transduc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BF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ccpA C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0004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230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64</w:t>
            </w:r>
          </w:p>
        </w:tc>
      </w:tr>
      <w:tr w:rsidR="00A3639A" w:rsidTr="0004062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Transport and binding protein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BF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homR C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0006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31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51</w:t>
            </w:r>
          </w:p>
        </w:tc>
      </w:tr>
      <w:tr w:rsidR="00A3639A" w:rsidTr="0004062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Transport and binding protein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BF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ccpA C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001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69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16</w:t>
            </w:r>
          </w:p>
        </w:tc>
      </w:tr>
      <w:tr w:rsidR="00A3639A" w:rsidTr="0004062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Amino acid biosynthesi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BF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glnR C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0018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962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02</w:t>
            </w:r>
          </w:p>
        </w:tc>
      </w:tr>
      <w:tr w:rsidR="00A3639A" w:rsidTr="0004062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Hydrogen ion transporting ATPase activity, rotational mechanis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G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ctsR C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3.50E-1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4.50E-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2.35</w:t>
            </w:r>
          </w:p>
        </w:tc>
      </w:tr>
      <w:tr w:rsidR="00A3639A" w:rsidTr="0004062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Hydrogen ion transporting ATP synthase activity, rotational mechanis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G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ctsR C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3.50E-1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4.50E-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2.35</w:t>
            </w:r>
          </w:p>
        </w:tc>
      </w:tr>
      <w:tr w:rsidR="00A3639A" w:rsidTr="0004062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Ribosom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G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.2125 C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6.40E-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8.10E-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4.09</w:t>
            </w:r>
          </w:p>
        </w:tc>
      </w:tr>
      <w:tr w:rsidR="00A3639A" w:rsidTr="0004062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tructural constituent of ribosom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G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.2125 C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7.80E-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9.90E-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4</w:t>
            </w:r>
          </w:p>
        </w:tc>
      </w:tr>
      <w:tr w:rsidR="00A3639A" w:rsidTr="0004062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G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.2125 C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2.30E-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3.53</w:t>
            </w:r>
          </w:p>
        </w:tc>
      </w:tr>
      <w:tr w:rsidR="00A3639A" w:rsidTr="0004062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Intracellula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G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.2125 C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3.50E-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04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639A" w:rsidRDefault="00A3639A" w:rsidP="00235C65">
            <w:pPr>
              <w:spacing w:beforeLines="20" w:before="48" w:afterLines="20" w:after="48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.35</w:t>
            </w:r>
          </w:p>
        </w:tc>
      </w:tr>
    </w:tbl>
    <w:p w:rsidR="008E5996" w:rsidRDefault="008E5996"/>
    <w:sectPr w:rsidR="008E5996" w:rsidSect="008E59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compatSetting w:name="compatibilityMode" w:uri="http://schemas.microsoft.com/office/word" w:val="12"/>
  </w:compat>
  <w:rsids>
    <w:rsidRoot w:val="00A3639A"/>
    <w:rsid w:val="0004062D"/>
    <w:rsid w:val="0010366A"/>
    <w:rsid w:val="00235C65"/>
    <w:rsid w:val="00247C79"/>
    <w:rsid w:val="002F5C14"/>
    <w:rsid w:val="00486E00"/>
    <w:rsid w:val="004F52C6"/>
    <w:rsid w:val="005565E7"/>
    <w:rsid w:val="00616C50"/>
    <w:rsid w:val="007822E4"/>
    <w:rsid w:val="00847FAE"/>
    <w:rsid w:val="008C356D"/>
    <w:rsid w:val="008E5996"/>
    <w:rsid w:val="0097549E"/>
    <w:rsid w:val="00A3639A"/>
    <w:rsid w:val="00A8746F"/>
    <w:rsid w:val="00BD44B1"/>
    <w:rsid w:val="00C21F74"/>
    <w:rsid w:val="00CC76A7"/>
    <w:rsid w:val="00F94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39A"/>
    <w:rPr>
      <w:rFonts w:ascii="Cambria Math" w:eastAsia="Times New Roman" w:hAnsi="Cambria Ma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639A"/>
    <w:pPr>
      <w:spacing w:after="0" w:line="240" w:lineRule="auto"/>
    </w:pPr>
    <w:rPr>
      <w:rFonts w:eastAsia="Times New Roman"/>
      <w:i/>
      <w:iCs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3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</dc:creator>
  <cp:keywords/>
  <dc:description/>
  <cp:lastModifiedBy>Swaroop</cp:lastModifiedBy>
  <cp:revision>14</cp:revision>
  <dcterms:created xsi:type="dcterms:W3CDTF">2013-10-31T18:48:00Z</dcterms:created>
  <dcterms:modified xsi:type="dcterms:W3CDTF">2014-04-01T16:39:00Z</dcterms:modified>
</cp:coreProperties>
</file>